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3D3358" w14:textId="455E0100" w:rsidR="00891958" w:rsidRDefault="00891958" w:rsidP="004E00FB">
      <w:pPr>
        <w:pStyle w:val="Heading1"/>
        <w:numPr>
          <w:ilvl w:val="0"/>
          <w:numId w:val="4"/>
        </w:numPr>
      </w:pPr>
      <w:bookmarkStart w:id="0" w:name="_Toc480364563"/>
      <w:r>
        <w:t xml:space="preserve">Metabolism studies protocol </w:t>
      </w:r>
      <w:bookmarkStart w:id="1" w:name="_GoBack"/>
      <w:bookmarkEnd w:id="0"/>
      <w:bookmarkEnd w:id="1"/>
    </w:p>
    <w:p w14:paraId="69E7B6B8" w14:textId="5C1C3233" w:rsidR="00106968" w:rsidRDefault="00106968" w:rsidP="00910A73">
      <w:pPr>
        <w:jc w:val="both"/>
      </w:pPr>
      <w:r>
        <w:t xml:space="preserve">Animal studies were approved by the UCLA Animal Research Committee and were carried out according to the guidelines of the Division of Laboratory Animal Medicine at UCLA. C57BL6 </w:t>
      </w:r>
      <w:r w:rsidR="00D01202">
        <w:t xml:space="preserve">female </w:t>
      </w:r>
      <w:r>
        <w:t xml:space="preserve">mice received bolus injection of </w:t>
      </w:r>
      <w:r w:rsidRPr="00DD5CB3">
        <w:rPr>
          <w:vertAlign w:val="superscript"/>
        </w:rPr>
        <w:t>18</w:t>
      </w:r>
      <w:r>
        <w:t>F-</w:t>
      </w:r>
      <w:r w:rsidRPr="00DD5CB3">
        <w:rPr>
          <w:b/>
        </w:rPr>
        <w:t>1</w:t>
      </w:r>
      <w:r>
        <w:t xml:space="preserve"> (approx. 4.0 MBq) in the tail vein while awake. The animals were sacrificed by CO</w:t>
      </w:r>
      <w:r w:rsidRPr="008005CF">
        <w:rPr>
          <w:vertAlign w:val="subscript"/>
        </w:rPr>
        <w:t>2</w:t>
      </w:r>
      <w:r>
        <w:t xml:space="preserve"> suffocation after 1 hour uptake </w:t>
      </w:r>
      <w:r w:rsidR="00910A73">
        <w:t>time. The organs were collected, weighed and mixed with approx. equal weight of 1% SDS solution. The organs were homogenized in SDS using a mechanical organ homogenizer. The homogenate was subjected to 1 freeze-thaw cycle at -80C. 1 ml of the homogenate was mixed with 1 ml of 1:1 mixture of CHCl</w:t>
      </w:r>
      <w:r w:rsidR="00910A73" w:rsidRPr="00910A73">
        <w:rPr>
          <w:vertAlign w:val="subscript"/>
        </w:rPr>
        <w:t>3</w:t>
      </w:r>
      <w:r w:rsidR="00910A73">
        <w:t xml:space="preserve"> and MeOH.  The resulting suspension was vortexed for 2 min and then centrifuged at 10000 rpm for 10 min. Top (aqueous) and bottom (organic) layers were collected using a hand-held pipette and analyzed using HPLC and TLC.</w:t>
      </w:r>
    </w:p>
    <w:p w14:paraId="138AFE8B" w14:textId="583C8AAA" w:rsidR="00B54D1A" w:rsidRDefault="00D33868" w:rsidP="00D33868">
      <w:r>
        <w:t xml:space="preserve">TLC analysis was performed using 100 mm aluminum backed silica gel strips and 95% MeCN -5% water eluent. </w:t>
      </w:r>
      <w:r w:rsidR="00910A73">
        <w:t xml:space="preserve">HPLC </w:t>
      </w:r>
      <w:r>
        <w:t xml:space="preserve">analysis was performed using 2 150 mm columns (Agilent ZORBAX Eclipse XDB C18) coupled together for increased resolution. Mobile phase was MeCN/Water 50 to 75% over 15 min. </w:t>
      </w:r>
    </w:p>
    <w:p w14:paraId="25A07992" w14:textId="77777777" w:rsidR="00640E59" w:rsidRDefault="00640E59" w:rsidP="00D33868"/>
    <w:sectPr w:rsidR="00640E59" w:rsidSect="00471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C70B3" w14:textId="77777777" w:rsidR="00A417BA" w:rsidRDefault="00A417BA" w:rsidP="00644C5E">
      <w:pPr>
        <w:spacing w:after="0" w:line="240" w:lineRule="auto"/>
      </w:pPr>
      <w:r>
        <w:separator/>
      </w:r>
    </w:p>
  </w:endnote>
  <w:endnote w:type="continuationSeparator" w:id="0">
    <w:p w14:paraId="17EB2D6E" w14:textId="77777777" w:rsidR="00A417BA" w:rsidRDefault="00A417BA" w:rsidP="00644C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Gothic">
    <w:altName w:val="ＭＳ ゴシック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Calibri"/>
    <w:panose1 w:val="020B0500000000000000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D5B31" w14:textId="77777777" w:rsidR="00A417BA" w:rsidRDefault="00A417BA" w:rsidP="00644C5E">
      <w:pPr>
        <w:spacing w:after="0" w:line="240" w:lineRule="auto"/>
      </w:pPr>
      <w:r>
        <w:separator/>
      </w:r>
    </w:p>
  </w:footnote>
  <w:footnote w:type="continuationSeparator" w:id="0">
    <w:p w14:paraId="50F2DB38" w14:textId="77777777" w:rsidR="00A417BA" w:rsidRDefault="00A417BA" w:rsidP="00644C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2B09"/>
    <w:multiLevelType w:val="hybridMultilevel"/>
    <w:tmpl w:val="9D44DC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C7664"/>
    <w:multiLevelType w:val="hybridMultilevel"/>
    <w:tmpl w:val="17BAB0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81762"/>
    <w:multiLevelType w:val="hybridMultilevel"/>
    <w:tmpl w:val="64E28DF8"/>
    <w:lvl w:ilvl="0" w:tplc="F7842E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E2B9F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B721D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FA85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902F9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720B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0016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28AE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556B9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FA01D3"/>
    <w:multiLevelType w:val="hybridMultilevel"/>
    <w:tmpl w:val="3EC22BAA"/>
    <w:lvl w:ilvl="0" w:tplc="7B9A26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90AA5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FE0F93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7EC21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7A05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44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8E91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3C4D9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DEDA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003768"/>
    <w:multiLevelType w:val="hybridMultilevel"/>
    <w:tmpl w:val="A80C5C54"/>
    <w:lvl w:ilvl="0" w:tplc="5F62C1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9B0ABF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1C0079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C29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E3C6A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822001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7F86C7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49C86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C4E95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B002B5"/>
    <w:multiLevelType w:val="hybridMultilevel"/>
    <w:tmpl w:val="1A34B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450FF"/>
    <w:multiLevelType w:val="hybridMultilevel"/>
    <w:tmpl w:val="21B81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721B9"/>
    <w:multiLevelType w:val="hybridMultilevel"/>
    <w:tmpl w:val="E04AF7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AF51EA"/>
    <w:multiLevelType w:val="hybridMultilevel"/>
    <w:tmpl w:val="9E1C0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8E1375"/>
    <w:multiLevelType w:val="hybridMultilevel"/>
    <w:tmpl w:val="6C4AB5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556F80"/>
    <w:multiLevelType w:val="hybridMultilevel"/>
    <w:tmpl w:val="464EB086"/>
    <w:lvl w:ilvl="0" w:tplc="C54CA06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D35C34"/>
    <w:multiLevelType w:val="hybridMultilevel"/>
    <w:tmpl w:val="16120A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6A0FC6"/>
    <w:multiLevelType w:val="hybridMultilevel"/>
    <w:tmpl w:val="1BECA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7C33FF"/>
    <w:multiLevelType w:val="hybridMultilevel"/>
    <w:tmpl w:val="EB7C82D4"/>
    <w:lvl w:ilvl="0" w:tplc="8E7811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0C52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14651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96E59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DB46C6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16BC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5401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56BC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3627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11"/>
  </w:num>
  <w:num w:numId="6">
    <w:abstractNumId w:val="5"/>
  </w:num>
  <w:num w:numId="7">
    <w:abstractNumId w:val="7"/>
  </w:num>
  <w:num w:numId="8">
    <w:abstractNumId w:val="9"/>
  </w:num>
  <w:num w:numId="9">
    <w:abstractNumId w:val="8"/>
  </w:num>
  <w:num w:numId="10">
    <w:abstractNumId w:val="10"/>
  </w:num>
  <w:num w:numId="11">
    <w:abstractNumId w:val="3"/>
  </w:num>
  <w:num w:numId="12">
    <w:abstractNumId w:val="2"/>
  </w:num>
  <w:num w:numId="13">
    <w:abstractNumId w:val="1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21D"/>
    <w:rsid w:val="00003FCC"/>
    <w:rsid w:val="000058C4"/>
    <w:rsid w:val="00066709"/>
    <w:rsid w:val="000A3EE8"/>
    <w:rsid w:val="00104601"/>
    <w:rsid w:val="00106968"/>
    <w:rsid w:val="00140197"/>
    <w:rsid w:val="00140DAB"/>
    <w:rsid w:val="001567AB"/>
    <w:rsid w:val="001815C6"/>
    <w:rsid w:val="001D222C"/>
    <w:rsid w:val="00203F8F"/>
    <w:rsid w:val="0022730D"/>
    <w:rsid w:val="002442BC"/>
    <w:rsid w:val="00250B74"/>
    <w:rsid w:val="00262013"/>
    <w:rsid w:val="0026719D"/>
    <w:rsid w:val="002E4218"/>
    <w:rsid w:val="002F54B4"/>
    <w:rsid w:val="002F6C26"/>
    <w:rsid w:val="003323AF"/>
    <w:rsid w:val="003503B6"/>
    <w:rsid w:val="00360E23"/>
    <w:rsid w:val="003658BB"/>
    <w:rsid w:val="00393428"/>
    <w:rsid w:val="003A3D09"/>
    <w:rsid w:val="003D4C73"/>
    <w:rsid w:val="003F33D4"/>
    <w:rsid w:val="00430218"/>
    <w:rsid w:val="00470D83"/>
    <w:rsid w:val="00471846"/>
    <w:rsid w:val="00471D79"/>
    <w:rsid w:val="004762E6"/>
    <w:rsid w:val="004B5140"/>
    <w:rsid w:val="004D1C89"/>
    <w:rsid w:val="004E00FB"/>
    <w:rsid w:val="004F38D5"/>
    <w:rsid w:val="00513860"/>
    <w:rsid w:val="00563BE9"/>
    <w:rsid w:val="00583D9A"/>
    <w:rsid w:val="00584CAA"/>
    <w:rsid w:val="005C1F4E"/>
    <w:rsid w:val="005E0F92"/>
    <w:rsid w:val="00640E59"/>
    <w:rsid w:val="00644C5E"/>
    <w:rsid w:val="00645B8E"/>
    <w:rsid w:val="00655639"/>
    <w:rsid w:val="00690C31"/>
    <w:rsid w:val="0071596B"/>
    <w:rsid w:val="007747D7"/>
    <w:rsid w:val="00783946"/>
    <w:rsid w:val="00783D23"/>
    <w:rsid w:val="0078747E"/>
    <w:rsid w:val="007B3790"/>
    <w:rsid w:val="007C5912"/>
    <w:rsid w:val="008005CF"/>
    <w:rsid w:val="00837818"/>
    <w:rsid w:val="0084245C"/>
    <w:rsid w:val="00871D4C"/>
    <w:rsid w:val="00891958"/>
    <w:rsid w:val="008B2267"/>
    <w:rsid w:val="008B6C7C"/>
    <w:rsid w:val="00910A73"/>
    <w:rsid w:val="00953629"/>
    <w:rsid w:val="00963CA1"/>
    <w:rsid w:val="009B5B41"/>
    <w:rsid w:val="00A22992"/>
    <w:rsid w:val="00A33966"/>
    <w:rsid w:val="00A417BA"/>
    <w:rsid w:val="00A97AA3"/>
    <w:rsid w:val="00AB2BA8"/>
    <w:rsid w:val="00B54D1A"/>
    <w:rsid w:val="00BA29EC"/>
    <w:rsid w:val="00BE135C"/>
    <w:rsid w:val="00BE4B44"/>
    <w:rsid w:val="00BF7898"/>
    <w:rsid w:val="00C04C35"/>
    <w:rsid w:val="00C30548"/>
    <w:rsid w:val="00C3621D"/>
    <w:rsid w:val="00C50BBC"/>
    <w:rsid w:val="00CE0F62"/>
    <w:rsid w:val="00CE454C"/>
    <w:rsid w:val="00D01202"/>
    <w:rsid w:val="00D33868"/>
    <w:rsid w:val="00D53AC7"/>
    <w:rsid w:val="00D54C57"/>
    <w:rsid w:val="00D75AA9"/>
    <w:rsid w:val="00DA5F5B"/>
    <w:rsid w:val="00DA6589"/>
    <w:rsid w:val="00DD5CB3"/>
    <w:rsid w:val="00DD6519"/>
    <w:rsid w:val="00DD7D8E"/>
    <w:rsid w:val="00E00196"/>
    <w:rsid w:val="00E37264"/>
    <w:rsid w:val="00E548AF"/>
    <w:rsid w:val="00E8467B"/>
    <w:rsid w:val="00E94567"/>
    <w:rsid w:val="00E978B4"/>
    <w:rsid w:val="00EA76E9"/>
    <w:rsid w:val="00EF44F8"/>
    <w:rsid w:val="00F01E7F"/>
    <w:rsid w:val="00F2219B"/>
    <w:rsid w:val="00F6575A"/>
    <w:rsid w:val="00F71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DC49F7"/>
  <w15:docId w15:val="{A6EBEE14-3671-4860-96AD-345C11859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19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195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51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19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9195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891958"/>
    <w:pPr>
      <w:tabs>
        <w:tab w:val="right" w:leader="dot" w:pos="9350"/>
      </w:tabs>
      <w:spacing w:after="100"/>
      <w:jc w:val="both"/>
    </w:pPr>
  </w:style>
  <w:style w:type="character" w:styleId="Hyperlink">
    <w:name w:val="Hyperlink"/>
    <w:basedOn w:val="DefaultParagraphFont"/>
    <w:uiPriority w:val="99"/>
    <w:unhideWhenUsed/>
    <w:rsid w:val="00891958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9195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C50BB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B514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B514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A6589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7747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47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47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7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7D7"/>
    <w:rPr>
      <w:rFonts w:ascii="Segoe UI" w:hAnsi="Segoe UI" w:cs="Segoe UI"/>
      <w:sz w:val="18"/>
      <w:szCs w:val="18"/>
    </w:rPr>
  </w:style>
  <w:style w:type="paragraph" w:customStyle="1" w:styleId="para">
    <w:name w:val="para"/>
    <w:basedOn w:val="Normal"/>
    <w:rsid w:val="00E548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C5E"/>
  </w:style>
  <w:style w:type="paragraph" w:styleId="Footer">
    <w:name w:val="footer"/>
    <w:basedOn w:val="Normal"/>
    <w:link w:val="FooterChar"/>
    <w:uiPriority w:val="99"/>
    <w:unhideWhenUsed/>
    <w:rsid w:val="00644C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C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2509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36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3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64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9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61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89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64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9855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9506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171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2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2770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9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8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67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544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26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69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6545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944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6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941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96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80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96366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7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D07EE3-058B-4632-BC61-BFC606AF8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Lebedev</dc:creator>
  <cp:lastModifiedBy>Artem Lebedev</cp:lastModifiedBy>
  <cp:revision>4</cp:revision>
  <cp:lastPrinted>2017-01-11T01:53:00Z</cp:lastPrinted>
  <dcterms:created xsi:type="dcterms:W3CDTF">2017-04-19T20:09:00Z</dcterms:created>
  <dcterms:modified xsi:type="dcterms:W3CDTF">2017-04-19T20:17:00Z</dcterms:modified>
</cp:coreProperties>
</file>